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E39F6" w:rsidRDefault="001E39F6" w:rsidP="001E39F6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:rsidR="001E39F6" w:rsidRPr="00FA48AA" w:rsidRDefault="001E39F6" w:rsidP="001E39F6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PlainTable4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835"/>
        <w:gridCol w:w="2127"/>
        <w:gridCol w:w="1984"/>
        <w:gridCol w:w="2074"/>
      </w:tblGrid>
      <w:tr w:rsidR="001E39F6" w:rsidRPr="00730F16" w:rsidTr="00730F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E39F6" w:rsidRPr="00FA48AA" w:rsidRDefault="001E39F6" w:rsidP="00730F1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8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5: Mean baseline BMD and follow-up BMD % change at 3 and 6 months, and </w:t>
            </w:r>
            <w:proofErr w:type="gramStart"/>
            <w:r w:rsidRPr="00FA48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 2, and 5 years</w:t>
            </w:r>
            <w:proofErr w:type="gramEnd"/>
            <w:r w:rsidRPr="00FA48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-up</w:t>
            </w:r>
          </w:p>
        </w:tc>
      </w:tr>
      <w:tr w:rsidR="001E39F6" w:rsidRPr="00845DFC" w:rsidTr="0073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E39F6" w:rsidRPr="00845DFC" w:rsidRDefault="001E39F6" w:rsidP="0073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E39F6" w:rsidRPr="00845DFC" w:rsidRDefault="001E39F6" w:rsidP="0073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mented</w:t>
            </w:r>
          </w:p>
          <w:p w:rsidR="001E39F6" w:rsidRPr="00845DFC" w:rsidRDefault="001E39F6" w:rsidP="0073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peg</w:t>
            </w:r>
          </w:p>
          <w:p w:rsidR="001E39F6" w:rsidRPr="00845DFC" w:rsidRDefault="001E39F6" w:rsidP="0073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E39F6" w:rsidRPr="00845DFC" w:rsidRDefault="001E39F6" w:rsidP="0073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E39F6" w:rsidRPr="00845DFC" w:rsidRDefault="001E39F6" w:rsidP="0073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mented</w:t>
            </w:r>
          </w:p>
          <w:p w:rsidR="001E39F6" w:rsidRPr="00845DFC" w:rsidRDefault="001E39F6" w:rsidP="0073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n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eg</w:t>
            </w:r>
          </w:p>
          <w:p w:rsidR="001E39F6" w:rsidRPr="00845DFC" w:rsidRDefault="001E39F6" w:rsidP="0073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E39F6" w:rsidRPr="00845DFC" w:rsidRDefault="001E39F6" w:rsidP="0073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E39F6" w:rsidRPr="00845DFC" w:rsidRDefault="001E39F6" w:rsidP="0073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mentless</w:t>
            </w:r>
          </w:p>
          <w:p w:rsidR="001E39F6" w:rsidRPr="00845DFC" w:rsidRDefault="001E39F6" w:rsidP="0073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n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eg</w:t>
            </w:r>
          </w:p>
          <w:p w:rsidR="001E39F6" w:rsidRPr="00845DFC" w:rsidRDefault="001E39F6" w:rsidP="0073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39F6" w:rsidRPr="00845DFC" w:rsidTr="00730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u w:val="single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lang w:val="en-US"/>
              </w:rPr>
              <w:t>ROI 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lang w:val="en-US"/>
              </w:rPr>
              <w:t xml:space="preserve"> (LA, peri-prosthetic)</w:t>
            </w: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E39F6" w:rsidRPr="00845DFC" w:rsidRDefault="001E39F6" w:rsidP="00730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E39F6" w:rsidRPr="00845DFC" w:rsidRDefault="001E39F6" w:rsidP="00730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E39F6" w:rsidRPr="00845DFC" w:rsidRDefault="001E39F6" w:rsidP="00730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39F6" w:rsidRPr="00845DFC" w:rsidTr="0073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Baseline, mea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g/cm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 (1.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62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(1.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76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(1.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62)</w:t>
            </w:r>
          </w:p>
        </w:tc>
      </w:tr>
      <w:tr w:rsidR="001E39F6" w:rsidRPr="00845DFC" w:rsidTr="00730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3 months, % change (95% CI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76 (-19.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97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.71 (-26.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1.14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87 (-14.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3)</w:t>
            </w:r>
          </w:p>
        </w:tc>
      </w:tr>
      <w:tr w:rsidR="001E39F6" w:rsidRPr="00845DFC" w:rsidTr="0073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6 months, % change (95% CI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51 (-21.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1.58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66 (-23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07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30 (-15.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0.60)</w:t>
            </w:r>
          </w:p>
        </w:tc>
      </w:tr>
      <w:tr w:rsidR="001E39F6" w:rsidRPr="00845DFC" w:rsidTr="00730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1 year, % change (95% CI) 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9 (-16.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24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39 (-21.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39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.08 (-21.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4.65)</w:t>
            </w:r>
          </w:p>
        </w:tc>
      </w:tr>
      <w:tr w:rsidR="001E39F6" w:rsidRPr="00845DFC" w:rsidTr="0073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2 years, % change (95% CI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03 (-2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00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0 (-21.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40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42 (-23.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1.61)</w:t>
            </w:r>
          </w:p>
        </w:tc>
      </w:tr>
      <w:tr w:rsidR="001E39F6" w:rsidRPr="00845DFC" w:rsidTr="00730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5 years, % change (95% CI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83 (-16.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01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97 (-17.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.31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68 (-15.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42)</w:t>
            </w:r>
          </w:p>
        </w:tc>
      </w:tr>
      <w:tr w:rsidR="001E39F6" w:rsidRPr="00845DFC" w:rsidTr="0073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lang w:val="en-US"/>
              </w:rPr>
              <w:t>ROI 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lang w:val="en-US"/>
              </w:rPr>
              <w:t xml:space="preserve"> (LA, non-prosthetic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39F6" w:rsidRPr="00845DFC" w:rsidTr="00730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Baseline, mea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/cm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 (1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47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(1.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61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 (1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50)</w:t>
            </w:r>
          </w:p>
        </w:tc>
      </w:tr>
      <w:tr w:rsidR="001E39F6" w:rsidRPr="00845DFC" w:rsidTr="0073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3 months, % change (95% CI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83 (-11.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6.34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28 (-11.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5.19) 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57 (-10.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6.19)</w:t>
            </w:r>
          </w:p>
        </w:tc>
      </w:tr>
      <w:tr w:rsidR="001E39F6" w:rsidRPr="00845DFC" w:rsidTr="00730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6 months, % change (95% CI) 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83 (-12.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7.49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46 (-11.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6.99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38 (-12.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8.07)</w:t>
            </w:r>
          </w:p>
        </w:tc>
      </w:tr>
      <w:tr w:rsidR="001E39F6" w:rsidRPr="00845DFC" w:rsidTr="0073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1 year, % change (95% CI) 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05 (-12.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7.63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85 (-12.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7.52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15 (-13.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7.01)</w:t>
            </w:r>
          </w:p>
        </w:tc>
      </w:tr>
      <w:tr w:rsidR="001E39F6" w:rsidRPr="00845DFC" w:rsidTr="00730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2 years, % change (95% CI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66 (-12.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7.17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89 (-12.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7.48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09 (-12.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7.30)</w:t>
            </w:r>
          </w:p>
        </w:tc>
      </w:tr>
      <w:tr w:rsidR="001E39F6" w:rsidRPr="00845DFC" w:rsidTr="0073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5 years, % change (95% CI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98 (-7.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2.26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 (-1.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45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 (-3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55)</w:t>
            </w:r>
          </w:p>
        </w:tc>
      </w:tr>
      <w:tr w:rsidR="001E39F6" w:rsidRPr="00845DFC" w:rsidTr="00730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lang w:val="en-US"/>
              </w:rPr>
              <w:t>ROI 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lang w:val="en-US"/>
              </w:rPr>
              <w:t xml:space="preserve"> (AP, non-prosthetic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39F6" w:rsidRPr="00845DFC" w:rsidTr="0073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Baseline, mea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/cm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1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32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 (1.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48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 (1.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46)</w:t>
            </w:r>
          </w:p>
        </w:tc>
      </w:tr>
      <w:tr w:rsidR="001E39F6" w:rsidRPr="00845DFC" w:rsidTr="00730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3 months, % change (95% CI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5 (-6.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0.04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4 (-6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07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24 (-10.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4.36)</w:t>
            </w:r>
          </w:p>
        </w:tc>
      </w:tr>
      <w:tr w:rsidR="001E39F6" w:rsidRPr="00845DFC" w:rsidTr="0073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6 months, % change (95% CI) 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69 (-11.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2.14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32 (-8.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1.81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43 (-10.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4.15)</w:t>
            </w:r>
          </w:p>
        </w:tc>
      </w:tr>
      <w:tr w:rsidR="001E39F6" w:rsidRPr="00845DFC" w:rsidTr="00730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1 year, % change (95% CI) 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34 (-8.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2.22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8 (-6.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0.18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42 (-11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5.73)</w:t>
            </w:r>
          </w:p>
        </w:tc>
      </w:tr>
      <w:tr w:rsidR="001E39F6" w:rsidRPr="00845DFC" w:rsidTr="0073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2 years, % change (95% CI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65 (-9.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1.85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0 (-7.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2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93 (-10.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4.92)</w:t>
            </w:r>
          </w:p>
        </w:tc>
      </w:tr>
      <w:tr w:rsidR="001E39F6" w:rsidRPr="00845DFC" w:rsidTr="00730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5 years, % change (95% CI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-3.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76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3 (-0.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14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 (-3.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79)</w:t>
            </w:r>
          </w:p>
        </w:tc>
      </w:tr>
      <w:tr w:rsidR="001E39F6" w:rsidRPr="00845DFC" w:rsidTr="0073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u w:val="single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lang w:val="en-US"/>
              </w:rPr>
              <w:t xml:space="preserve">ROI 4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lang w:val="en-US"/>
              </w:rPr>
              <w:t>(AP, peri-prosthetic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39F6" w:rsidRPr="00845DFC" w:rsidTr="00730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Baseline, mea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/cm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17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1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29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1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19)</w:t>
            </w:r>
          </w:p>
        </w:tc>
      </w:tr>
      <w:tr w:rsidR="001E39F6" w:rsidRPr="00845DFC" w:rsidTr="0073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3 months, % change (95% CI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08 (-14.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9.23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79 (-12.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8.61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61 (-10.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4.30)</w:t>
            </w:r>
          </w:p>
        </w:tc>
      </w:tr>
      <w:tr w:rsidR="001E39F6" w:rsidRPr="00845DFC" w:rsidTr="00730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6 months, % change (95% CI) 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.04 (-21.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6.74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01 (-13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8.90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65 (-11.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5.37)</w:t>
            </w:r>
          </w:p>
        </w:tc>
      </w:tr>
      <w:tr w:rsidR="001E39F6" w:rsidRPr="00845DFC" w:rsidTr="0073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1 year, % change (95% CI) 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50 (-14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8.90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23 (-13.6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8.82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22 (-12.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5.44)</w:t>
            </w:r>
          </w:p>
        </w:tc>
      </w:tr>
      <w:tr w:rsidR="001E39F6" w:rsidRPr="00845DFC" w:rsidTr="00730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2 years, % change (95% CI)</w:t>
            </w:r>
          </w:p>
        </w:tc>
        <w:tc>
          <w:tcPr>
            <w:tcW w:w="2127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42 (-13.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7.35)</w:t>
            </w:r>
          </w:p>
        </w:tc>
        <w:tc>
          <w:tcPr>
            <w:tcW w:w="198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88 (-12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6.93)</w:t>
            </w:r>
          </w:p>
        </w:tc>
        <w:tc>
          <w:tcPr>
            <w:tcW w:w="2074" w:type="dxa"/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19 (-10.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2.00)</w:t>
            </w:r>
          </w:p>
        </w:tc>
      </w:tr>
      <w:tr w:rsidR="001E39F6" w:rsidRPr="00845DFC" w:rsidTr="0073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E39F6" w:rsidRPr="00845DFC" w:rsidRDefault="001E39F6" w:rsidP="00730F1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5 years, % change (95% CI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9 (-11.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5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30 (-8.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2.35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E39F6" w:rsidRPr="00845DFC" w:rsidRDefault="001E39F6" w:rsidP="00730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63 (-9.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845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68)</w:t>
            </w:r>
          </w:p>
        </w:tc>
      </w:tr>
    </w:tbl>
    <w:p w:rsidR="001E39F6" w:rsidRDefault="001E39F6" w:rsidP="001E39F6">
      <w:pPr>
        <w:rPr>
          <w:rFonts w:ascii="Times New Roman" w:hAnsi="Times New Roman" w:cs="Times New Roman"/>
          <w:b/>
          <w:bCs/>
          <w:lang w:val="en-US"/>
        </w:rPr>
      </w:pPr>
    </w:p>
    <w:p w:rsidR="00A8771A" w:rsidRDefault="00A8771A"/>
    <w:sectPr w:rsidR="00A8771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9F6"/>
    <w:rsid w:val="000C490C"/>
    <w:rsid w:val="001A5100"/>
    <w:rsid w:val="001E39F6"/>
    <w:rsid w:val="00296B84"/>
    <w:rsid w:val="003156BA"/>
    <w:rsid w:val="003240F0"/>
    <w:rsid w:val="0037032E"/>
    <w:rsid w:val="003E5A53"/>
    <w:rsid w:val="005519E6"/>
    <w:rsid w:val="00561C62"/>
    <w:rsid w:val="00741C50"/>
    <w:rsid w:val="007E4DF2"/>
    <w:rsid w:val="009465A9"/>
    <w:rsid w:val="00A147F6"/>
    <w:rsid w:val="00A41A47"/>
    <w:rsid w:val="00A8771A"/>
    <w:rsid w:val="00BF7C07"/>
    <w:rsid w:val="00C336E5"/>
    <w:rsid w:val="00D302CB"/>
    <w:rsid w:val="00DA1935"/>
    <w:rsid w:val="00F0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C88960F-C9A0-734B-85CE-DD8452267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9F6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PlainTable41">
    <w:name w:val="Plain Table 41"/>
    <w:basedOn w:val="Tabel-Normal"/>
    <w:uiPriority w:val="44"/>
    <w:rsid w:val="001E39F6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n Stilling</dc:creator>
  <cp:keywords/>
  <dc:description/>
  <cp:lastModifiedBy>Maiken Stilling</cp:lastModifiedBy>
  <cp:revision>1</cp:revision>
  <dcterms:created xsi:type="dcterms:W3CDTF">2023-05-16T20:12:00Z</dcterms:created>
  <dcterms:modified xsi:type="dcterms:W3CDTF">2023-05-16T20:13:00Z</dcterms:modified>
</cp:coreProperties>
</file>